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D1F53" w14:textId="351BF8A6" w:rsidR="0002776C" w:rsidRPr="0002776C" w:rsidRDefault="004B3D4D" w:rsidP="0002776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C4EC1"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="0002776C" w:rsidRPr="0002776C">
        <w:rPr>
          <w:rFonts w:ascii="Times New Roman" w:hAnsi="Times New Roman" w:cs="Times New Roman"/>
          <w:sz w:val="24"/>
          <w:szCs w:val="24"/>
        </w:rPr>
        <w:t xml:space="preserve">. </w:t>
      </w:r>
      <w:r w:rsidR="0002776C" w:rsidRPr="0002776C">
        <w:rPr>
          <w:rFonts w:ascii="Times New Roman" w:hAnsi="Times New Roman" w:cs="Times New Roman"/>
          <w:bCs/>
          <w:sz w:val="24"/>
          <w:szCs w:val="24"/>
        </w:rPr>
        <w:t xml:space="preserve">List of common proteins identified in the urine of dogs with </w:t>
      </w:r>
      <w:proofErr w:type="spellStart"/>
      <w:r w:rsidR="0002776C" w:rsidRPr="0002776C">
        <w:rPr>
          <w:rFonts w:ascii="Times New Roman" w:hAnsi="Times New Roman" w:cs="Times New Roman"/>
          <w:bCs/>
          <w:sz w:val="24"/>
          <w:szCs w:val="24"/>
        </w:rPr>
        <w:t>babesiosis</w:t>
      </w:r>
      <w:proofErr w:type="spellEnd"/>
      <w:r w:rsidR="0002776C" w:rsidRPr="0002776C">
        <w:rPr>
          <w:rFonts w:ascii="Times New Roman" w:hAnsi="Times New Roman" w:cs="Times New Roman"/>
          <w:bCs/>
          <w:sz w:val="24"/>
          <w:szCs w:val="24"/>
        </w:rPr>
        <w:t xml:space="preserve"> and healthy dogs by MALDI-TOF/TOF.</w:t>
      </w:r>
    </w:p>
    <w:p w14:paraId="508D528E" w14:textId="5E4F5E9A" w:rsidR="0002776C" w:rsidRDefault="0002776C"/>
    <w:tbl>
      <w:tblPr>
        <w:tblStyle w:val="TableGrid"/>
        <w:tblW w:w="9062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3685"/>
        <w:gridCol w:w="3822"/>
      </w:tblGrid>
      <w:tr w:rsidR="0002776C" w:rsidRPr="00095B2F" w14:paraId="1B4E0036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58A4EB20" w14:textId="77777777" w:rsidR="0002776C" w:rsidRPr="00095B2F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49DD06C9" w14:textId="77777777" w:rsidR="0002776C" w:rsidRPr="00095B2F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ion </w:t>
            </w:r>
            <w:r w:rsidRPr="00095B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685" w:type="dxa"/>
            <w:shd w:val="clear" w:color="auto" w:fill="auto"/>
          </w:tcPr>
          <w:p w14:paraId="3F5A36E5" w14:textId="77777777" w:rsidR="0002776C" w:rsidRPr="00095B2F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3822" w:type="dxa"/>
            <w:shd w:val="clear" w:color="auto" w:fill="auto"/>
          </w:tcPr>
          <w:p w14:paraId="02F8BBEC" w14:textId="77777777" w:rsidR="0002776C" w:rsidRPr="00095B2F" w:rsidRDefault="0002776C" w:rsidP="00F848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rot</w:t>
            </w:r>
            <w:proofErr w:type="spellEnd"/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k</w:t>
            </w:r>
          </w:p>
        </w:tc>
      </w:tr>
      <w:tr w:rsidR="0002776C" w:rsidRPr="00890799" w14:paraId="0B4C36EC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1A6AE94B" w14:textId="77777777" w:rsidR="0002776C" w:rsidRPr="00095B2F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284AC47" w14:textId="77777777" w:rsidR="0002776C" w:rsidRPr="00095B2F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XFN2</w:t>
            </w:r>
          </w:p>
          <w:p w14:paraId="06D1E4F5" w14:textId="77777777" w:rsidR="0002776C" w:rsidRPr="004B3D4D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3D493138" w14:textId="77777777" w:rsidR="0002776C" w:rsidRPr="004B3D4D" w:rsidRDefault="0002776C" w:rsidP="00F848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MIN</w:t>
            </w:r>
          </w:p>
        </w:tc>
        <w:tc>
          <w:tcPr>
            <w:tcW w:w="3822" w:type="dxa"/>
            <w:shd w:val="clear" w:color="auto" w:fill="auto"/>
          </w:tcPr>
          <w:p w14:paraId="07F2DE71" w14:textId="0102EC24" w:rsidR="0002776C" w:rsidRPr="004B3D4D" w:rsidRDefault="00890799" w:rsidP="00F848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D4D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5XFN2</w:t>
            </w:r>
          </w:p>
        </w:tc>
      </w:tr>
      <w:tr w:rsidR="00890799" w:rsidRPr="00095B2F" w14:paraId="074A6936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05E3B31C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B5AF591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8298</w:t>
            </w:r>
          </w:p>
          <w:p w14:paraId="3B8B7E96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1842232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e-binding protein 1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7520D2F8" w14:textId="57061717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28298</w:t>
            </w:r>
          </w:p>
        </w:tc>
      </w:tr>
      <w:tr w:rsidR="00890799" w:rsidRPr="00095B2F" w14:paraId="7417CD17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4CB2EC7F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727A09A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9244</w:t>
            </w:r>
          </w:p>
          <w:p w14:paraId="1648ECF8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6B7A257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S ribosomal protein L37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2DC4DB24" w14:textId="350B1BFA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P79244</w:t>
            </w:r>
          </w:p>
        </w:tc>
      </w:tr>
      <w:tr w:rsidR="00890799" w:rsidRPr="00095B2F" w14:paraId="3D37C725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5023E377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BDA2CAB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E983</w:t>
            </w:r>
          </w:p>
          <w:p w14:paraId="4BF046D4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5FA96B6F" w14:textId="544FA575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Elongation factor 1-beta 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3F4E62F9" w14:textId="01C06BD5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5E983</w:t>
            </w:r>
          </w:p>
        </w:tc>
      </w:tr>
      <w:tr w:rsidR="00890799" w:rsidRPr="00095B2F" w14:paraId="1C6B7F5F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1FDFA45E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1B18064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9822</w:t>
            </w:r>
          </w:p>
          <w:p w14:paraId="719758C9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9B0D09B" w14:textId="00675769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F3FC4BF" w14:textId="2D9D8BD4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P49822</w:t>
            </w:r>
          </w:p>
        </w:tc>
      </w:tr>
      <w:tr w:rsidR="00890799" w:rsidRPr="00095B2F" w14:paraId="689CB462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63022AE3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5343C53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IZC7</w:t>
            </w:r>
          </w:p>
          <w:p w14:paraId="1FFB31A4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2AC333A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101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2335F8F6" w14:textId="19B6D840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8IZC7</w:t>
            </w:r>
          </w:p>
        </w:tc>
      </w:tr>
      <w:tr w:rsidR="00890799" w:rsidRPr="00095B2F" w14:paraId="61A4D967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5EC0FB3A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C72C1EE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T035</w:t>
            </w:r>
          </w:p>
          <w:p w14:paraId="4986837A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86ECC1E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related protein 2/3 complex subunit 3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5D996AD8" w14:textId="128CC3E8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3T035</w:t>
            </w:r>
          </w:p>
        </w:tc>
      </w:tr>
      <w:tr w:rsidR="00890799" w:rsidRPr="00095B2F" w14:paraId="403E53F3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0C3524B4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DCDD086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UG6</w:t>
            </w:r>
          </w:p>
          <w:p w14:paraId="0BC59B4B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36E35467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and SCAN domain-containing protein 5A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4A29CA2F" w14:textId="584447E5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9BUG6</w:t>
            </w:r>
          </w:p>
        </w:tc>
      </w:tr>
      <w:tr w:rsidR="00890799" w:rsidRPr="00095B2F" w14:paraId="0332AFFA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32277A2E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2F86F594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P2J8</w:t>
            </w:r>
          </w:p>
          <w:p w14:paraId="6787F173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6546BBF1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624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65A4ED5B" w14:textId="046AC26D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9P2J8</w:t>
            </w:r>
          </w:p>
        </w:tc>
      </w:tr>
      <w:tr w:rsidR="00890799" w:rsidRPr="00095B2F" w14:paraId="38BCB47A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4A95BD39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6D88FE69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2672</w:t>
            </w:r>
          </w:p>
          <w:p w14:paraId="3B94F6A9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01D61B14" w14:textId="79CC3BEE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43 </w:t>
            </w:r>
            <w:proofErr w:type="spellStart"/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kDa</w:t>
            </w:r>
            <w:proofErr w:type="spellEnd"/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 receptor-associated protein of the synapse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38809ABA" w14:textId="0825391D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P12672</w:t>
            </w:r>
          </w:p>
        </w:tc>
      </w:tr>
      <w:tr w:rsidR="00890799" w:rsidRPr="00095B2F" w14:paraId="67E0E843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3A647D2B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3C22B416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DBC3</w:t>
            </w:r>
          </w:p>
          <w:p w14:paraId="1A638530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6F94A11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-specific mRNA (nucleoside-2'-O-)-methyltransferase 1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549B60E4" w14:textId="2F208230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9DBC3</w:t>
            </w:r>
          </w:p>
        </w:tc>
      </w:tr>
      <w:tr w:rsidR="00890799" w:rsidRPr="00095B2F" w14:paraId="0E82DAFF" w14:textId="77777777" w:rsidTr="00D238B8">
        <w:trPr>
          <w:trHeight w:val="360"/>
          <w:jc w:val="center"/>
        </w:trPr>
        <w:tc>
          <w:tcPr>
            <w:tcW w:w="421" w:type="dxa"/>
            <w:shd w:val="clear" w:color="auto" w:fill="auto"/>
          </w:tcPr>
          <w:p w14:paraId="3A3B3F96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2B7754AD" w14:textId="283C3DEC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UJ7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16420BF" w14:textId="2F8DE5EF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Annexin A10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4948F243" w14:textId="661B7A87" w:rsidR="00890799" w:rsidRPr="00095B2F" w:rsidRDefault="00890799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0799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9UJ72</w:t>
            </w:r>
          </w:p>
        </w:tc>
      </w:tr>
      <w:tr w:rsidR="00D238B8" w:rsidRPr="00095B2F" w14:paraId="5AE0E526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4D181645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301B204C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P35831</w:t>
            </w:r>
          </w:p>
          <w:p w14:paraId="1BB2C52D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3443005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-protein phosphatase non-receptor type 12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9714E98" w14:textId="64A7A086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P35831</w:t>
            </w:r>
          </w:p>
        </w:tc>
      </w:tr>
      <w:tr w:rsidR="00890799" w:rsidRPr="00095B2F" w14:paraId="42E1DC06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00C3CB09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7250BEC8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A7MBG3</w:t>
            </w:r>
          </w:p>
          <w:p w14:paraId="1EB3E66F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69C055D" w14:textId="77777777" w:rsidR="00890799" w:rsidRPr="00095B2F" w:rsidRDefault="00890799" w:rsidP="00890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/calmodulin-dependent protein kinase II inhibitor 1</w:t>
            </w:r>
          </w:p>
        </w:tc>
        <w:tc>
          <w:tcPr>
            <w:tcW w:w="3822" w:type="dxa"/>
            <w:shd w:val="clear" w:color="auto" w:fill="auto"/>
          </w:tcPr>
          <w:p w14:paraId="3C667D4E" w14:textId="5A1BA215" w:rsidR="00890799" w:rsidRPr="00095B2F" w:rsidRDefault="00D238B8" w:rsidP="008907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A7MBG3</w:t>
            </w:r>
          </w:p>
        </w:tc>
      </w:tr>
      <w:tr w:rsidR="00D238B8" w:rsidRPr="00095B2F" w14:paraId="471EE4A1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6DC29EFB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5E59E3FD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3SZV0</w:t>
            </w:r>
          </w:p>
          <w:p w14:paraId="398C54D3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421849DC" w14:textId="2BF06238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etratricopeptide repeat protein 36</w:t>
            </w:r>
          </w:p>
        </w:tc>
        <w:tc>
          <w:tcPr>
            <w:tcW w:w="3822" w:type="dxa"/>
            <w:shd w:val="clear" w:color="auto" w:fill="auto"/>
          </w:tcPr>
          <w:p w14:paraId="2623D13D" w14:textId="381C6B49" w:rsidR="00D238B8" w:rsidRPr="0002776C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Q3SZV0</w:t>
            </w:r>
          </w:p>
        </w:tc>
      </w:tr>
      <w:tr w:rsidR="00D238B8" w:rsidRPr="00095B2F" w14:paraId="75E9EDDB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0735DBAB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3838E72B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D2H6Z0</w:t>
            </w:r>
          </w:p>
          <w:p w14:paraId="7A09315D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DB7A755" w14:textId="49963862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 ubiquitin-protein ligase RNF152</w:t>
            </w:r>
          </w:p>
        </w:tc>
        <w:tc>
          <w:tcPr>
            <w:tcW w:w="3822" w:type="dxa"/>
            <w:shd w:val="clear" w:color="auto" w:fill="auto"/>
          </w:tcPr>
          <w:p w14:paraId="199B4D1C" w14:textId="1D815CBD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D2H6Z0</w:t>
            </w:r>
          </w:p>
        </w:tc>
      </w:tr>
      <w:tr w:rsidR="00D238B8" w:rsidRPr="00095B2F" w14:paraId="48E3DD2E" w14:textId="77777777" w:rsidTr="004449DB">
        <w:trPr>
          <w:jc w:val="center"/>
        </w:trPr>
        <w:tc>
          <w:tcPr>
            <w:tcW w:w="421" w:type="dxa"/>
            <w:shd w:val="clear" w:color="auto" w:fill="auto"/>
          </w:tcPr>
          <w:p w14:paraId="2A56DDB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14:paraId="6184E31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4G0W2</w:t>
            </w:r>
          </w:p>
          <w:p w14:paraId="4208BDE0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64691004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Dual specificity phosphatase 28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2D985AE5" w14:textId="2523C9DF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4G0W2</w:t>
            </w:r>
          </w:p>
        </w:tc>
      </w:tr>
      <w:tr w:rsidR="00D238B8" w:rsidRPr="00095B2F" w14:paraId="18FB9E57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68A90D51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3870D3F0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4R517</w:t>
            </w:r>
          </w:p>
          <w:p w14:paraId="5B7F6D29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28BA8F8" w14:textId="1D92CC05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cinyl</w:t>
            </w:r>
            <w:proofErr w:type="spellEnd"/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A ligase [ADP-forming] subunit beta, mitochondrial</w:t>
            </w:r>
          </w:p>
        </w:tc>
        <w:tc>
          <w:tcPr>
            <w:tcW w:w="3822" w:type="dxa"/>
            <w:shd w:val="clear" w:color="auto" w:fill="auto"/>
          </w:tcPr>
          <w:p w14:paraId="02DDFB3A" w14:textId="1F68EA4E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Q4R517</w:t>
            </w:r>
          </w:p>
        </w:tc>
      </w:tr>
      <w:tr w:rsidR="00D238B8" w:rsidRPr="00095B2F" w14:paraId="6A908D70" w14:textId="77777777" w:rsidTr="00042DB6">
        <w:trPr>
          <w:jc w:val="center"/>
        </w:trPr>
        <w:tc>
          <w:tcPr>
            <w:tcW w:w="421" w:type="dxa"/>
            <w:shd w:val="clear" w:color="auto" w:fill="auto"/>
          </w:tcPr>
          <w:p w14:paraId="07F620E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0859690F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58DV5</w:t>
            </w:r>
          </w:p>
          <w:p w14:paraId="692012D4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0E7F3991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S ribosomal protein L30, mitochondrial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41D02E64" w14:textId="426501EF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58DV5</w:t>
            </w:r>
          </w:p>
        </w:tc>
      </w:tr>
      <w:tr w:rsidR="00D238B8" w:rsidRPr="00095B2F" w14:paraId="6D0424A8" w14:textId="77777777" w:rsidTr="00E21D84">
        <w:trPr>
          <w:jc w:val="center"/>
        </w:trPr>
        <w:tc>
          <w:tcPr>
            <w:tcW w:w="421" w:type="dxa"/>
            <w:shd w:val="clear" w:color="auto" w:fill="auto"/>
          </w:tcPr>
          <w:p w14:paraId="468EFD18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69061C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9UI09</w:t>
            </w:r>
          </w:p>
          <w:p w14:paraId="1C03E3E4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C4A582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DH dehydrogenase [ubiquinone] 1 alpha </w:t>
            </w:r>
            <w:proofErr w:type="spellStart"/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complex</w:t>
            </w:r>
            <w:proofErr w:type="spellEnd"/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12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7DF64D65" w14:textId="02C358BA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9UI09</w:t>
            </w:r>
          </w:p>
        </w:tc>
      </w:tr>
      <w:tr w:rsidR="00D238B8" w:rsidRPr="00095B2F" w14:paraId="68F97B0C" w14:textId="77777777" w:rsidTr="00951DAD">
        <w:trPr>
          <w:jc w:val="center"/>
        </w:trPr>
        <w:tc>
          <w:tcPr>
            <w:tcW w:w="421" w:type="dxa"/>
            <w:shd w:val="clear" w:color="auto" w:fill="auto"/>
          </w:tcPr>
          <w:p w14:paraId="52FF42BB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25AFE9F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8WW24</w:t>
            </w:r>
          </w:p>
          <w:p w14:paraId="68AF36A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24D10FB8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Tektin-4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354D845" w14:textId="08CA06E7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8WW24</w:t>
            </w:r>
          </w:p>
        </w:tc>
      </w:tr>
      <w:tr w:rsidR="00D238B8" w:rsidRPr="00095B2F" w14:paraId="1D67D5E7" w14:textId="77777777" w:rsidTr="00031410">
        <w:trPr>
          <w:jc w:val="center"/>
        </w:trPr>
        <w:tc>
          <w:tcPr>
            <w:tcW w:w="421" w:type="dxa"/>
            <w:shd w:val="clear" w:color="auto" w:fill="auto"/>
          </w:tcPr>
          <w:p w14:paraId="45F26D1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005064F4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P16859</w:t>
            </w:r>
          </w:p>
          <w:p w14:paraId="273D845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E0AAAB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Natriuretic peptides B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7A43FDAD" w14:textId="4FADB4C4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P16859</w:t>
            </w:r>
          </w:p>
        </w:tc>
      </w:tr>
      <w:tr w:rsidR="00D238B8" w:rsidRPr="00095B2F" w14:paraId="4BE501DB" w14:textId="77777777" w:rsidTr="00CE05F0">
        <w:trPr>
          <w:jc w:val="center"/>
        </w:trPr>
        <w:tc>
          <w:tcPr>
            <w:tcW w:w="421" w:type="dxa"/>
            <w:shd w:val="clear" w:color="auto" w:fill="auto"/>
          </w:tcPr>
          <w:p w14:paraId="3385C2BB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2D8C422C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5XIG5</w:t>
            </w:r>
          </w:p>
          <w:p w14:paraId="78D35B5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F63EBC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G kinase-anchoring protein 1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1758FCC0" w14:textId="644ACB86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5XIG5</w:t>
            </w:r>
          </w:p>
        </w:tc>
      </w:tr>
      <w:tr w:rsidR="00D238B8" w:rsidRPr="00095B2F" w14:paraId="75EBE3F5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2B84F990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2766DC5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5XIG5</w:t>
            </w:r>
          </w:p>
          <w:p w14:paraId="301F8C9C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5620D72" w14:textId="1E622C79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kinase-anchoring protein 1</w:t>
            </w:r>
          </w:p>
        </w:tc>
        <w:tc>
          <w:tcPr>
            <w:tcW w:w="3822" w:type="dxa"/>
            <w:shd w:val="clear" w:color="auto" w:fill="auto"/>
          </w:tcPr>
          <w:p w14:paraId="5DAAA0E9" w14:textId="11A26308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Q5XIG5</w:t>
            </w:r>
          </w:p>
        </w:tc>
      </w:tr>
      <w:tr w:rsidR="00D238B8" w:rsidRPr="00095B2F" w14:paraId="789248AE" w14:textId="77777777" w:rsidTr="00BF7E19">
        <w:trPr>
          <w:jc w:val="center"/>
        </w:trPr>
        <w:tc>
          <w:tcPr>
            <w:tcW w:w="421" w:type="dxa"/>
            <w:shd w:val="clear" w:color="auto" w:fill="auto"/>
          </w:tcPr>
          <w:p w14:paraId="75951B9F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4519912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8N6M0</w:t>
            </w:r>
          </w:p>
          <w:p w14:paraId="796A408C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7C3B222F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U domain-containing protein 6B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39B5180" w14:textId="4D097033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8N6M0</w:t>
            </w:r>
          </w:p>
        </w:tc>
      </w:tr>
      <w:tr w:rsidR="00D238B8" w:rsidRPr="00095B2F" w14:paraId="3C9C806C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1EFB295C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246E6280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96LR1</w:t>
            </w:r>
          </w:p>
          <w:p w14:paraId="39C58531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69938795" w14:textId="1BA58F3D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uncharacterized protein encoded by CRHR1-IT1</w:t>
            </w:r>
          </w:p>
        </w:tc>
        <w:tc>
          <w:tcPr>
            <w:tcW w:w="3822" w:type="dxa"/>
            <w:shd w:val="clear" w:color="auto" w:fill="auto"/>
          </w:tcPr>
          <w:p w14:paraId="5BC556B7" w14:textId="134A1C9E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Q96LR1</w:t>
            </w:r>
          </w:p>
        </w:tc>
      </w:tr>
      <w:tr w:rsidR="00D238B8" w:rsidRPr="00095B2F" w14:paraId="30EF7587" w14:textId="77777777" w:rsidTr="00B13A9C">
        <w:trPr>
          <w:jc w:val="center"/>
        </w:trPr>
        <w:tc>
          <w:tcPr>
            <w:tcW w:w="421" w:type="dxa"/>
            <w:shd w:val="clear" w:color="auto" w:fill="auto"/>
          </w:tcPr>
          <w:p w14:paraId="5AF7962F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1134" w:type="dxa"/>
            <w:shd w:val="clear" w:color="auto" w:fill="auto"/>
          </w:tcPr>
          <w:p w14:paraId="674978F1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08DJ7</w:t>
            </w:r>
          </w:p>
          <w:p w14:paraId="08B196A9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  <w:vAlign w:val="center"/>
          </w:tcPr>
          <w:p w14:paraId="2B6D3635" w14:textId="44F50588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AAR2 homolog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6E4A3C12" w14:textId="573B607D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08DJ7</w:t>
            </w:r>
          </w:p>
        </w:tc>
      </w:tr>
      <w:tr w:rsidR="00D238B8" w:rsidRPr="00095B2F" w14:paraId="2E871635" w14:textId="77777777" w:rsidTr="00D238B8">
        <w:trPr>
          <w:jc w:val="center"/>
        </w:trPr>
        <w:tc>
          <w:tcPr>
            <w:tcW w:w="421" w:type="dxa"/>
            <w:shd w:val="clear" w:color="auto" w:fill="auto"/>
          </w:tcPr>
          <w:p w14:paraId="6D7C809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5C5E7580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4R5F5</w:t>
            </w:r>
          </w:p>
          <w:p w14:paraId="2ECE9C86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47577F2B" w14:textId="2E620136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eron-induced protein with </w:t>
            </w:r>
            <w:proofErr w:type="spellStart"/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s 1</w:t>
            </w:r>
          </w:p>
        </w:tc>
        <w:tc>
          <w:tcPr>
            <w:tcW w:w="3822" w:type="dxa"/>
            <w:shd w:val="clear" w:color="auto" w:fill="auto"/>
          </w:tcPr>
          <w:p w14:paraId="02B68132" w14:textId="188B896D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tp://www.uniprot.org/uniprot/Q4R5F5</w:t>
            </w:r>
          </w:p>
        </w:tc>
      </w:tr>
      <w:tr w:rsidR="00D238B8" w:rsidRPr="00095B2F" w14:paraId="402ECC25" w14:textId="77777777" w:rsidTr="00EC04E4">
        <w:trPr>
          <w:jc w:val="center"/>
        </w:trPr>
        <w:tc>
          <w:tcPr>
            <w:tcW w:w="421" w:type="dxa"/>
            <w:shd w:val="clear" w:color="auto" w:fill="auto"/>
          </w:tcPr>
          <w:p w14:paraId="0F6BCE32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35D1FD9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O14746</w:t>
            </w:r>
          </w:p>
          <w:p w14:paraId="53FAC194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shd w:val="clear" w:color="auto" w:fill="auto"/>
          </w:tcPr>
          <w:p w14:paraId="55E1334A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Telomerase reverse transcriptase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3B7986A2" w14:textId="257EABE4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O14746</w:t>
            </w:r>
          </w:p>
        </w:tc>
      </w:tr>
      <w:tr w:rsidR="00D238B8" w:rsidRPr="00095B2F" w14:paraId="7834680C" w14:textId="77777777" w:rsidTr="0093246B">
        <w:trPr>
          <w:jc w:val="center"/>
        </w:trPr>
        <w:tc>
          <w:tcPr>
            <w:tcW w:w="421" w:type="dxa"/>
            <w:shd w:val="clear" w:color="auto" w:fill="auto"/>
          </w:tcPr>
          <w:p w14:paraId="5E5A725E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4EE27290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Q9BUV0</w:t>
            </w:r>
          </w:p>
        </w:tc>
        <w:tc>
          <w:tcPr>
            <w:tcW w:w="3685" w:type="dxa"/>
            <w:shd w:val="clear" w:color="auto" w:fill="auto"/>
          </w:tcPr>
          <w:p w14:paraId="6051E629" w14:textId="77777777" w:rsidR="00D238B8" w:rsidRPr="00095B2F" w:rsidRDefault="00D238B8" w:rsidP="00D238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B2F">
              <w:rPr>
                <w:rFonts w:ascii="Times New Roman" w:hAnsi="Times New Roman" w:cs="Times New Roman"/>
                <w:sz w:val="20"/>
                <w:szCs w:val="20"/>
              </w:rPr>
              <w:t>Arginine/serine-rich protein 1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40F7A9A8" w14:textId="7FBDD43F" w:rsidR="00D238B8" w:rsidRPr="00095B2F" w:rsidRDefault="00D238B8" w:rsidP="00D238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8B8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9BUV0</w:t>
            </w:r>
          </w:p>
        </w:tc>
      </w:tr>
    </w:tbl>
    <w:p w14:paraId="0A77CCE2" w14:textId="77777777" w:rsidR="0002776C" w:rsidRDefault="0002776C"/>
    <w:sectPr w:rsidR="0002776C" w:rsidSect="00074B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E6F"/>
    <w:rsid w:val="0002776C"/>
    <w:rsid w:val="00074BF2"/>
    <w:rsid w:val="003C4EC1"/>
    <w:rsid w:val="004B3D4D"/>
    <w:rsid w:val="00665E6F"/>
    <w:rsid w:val="00890799"/>
    <w:rsid w:val="009D6FF0"/>
    <w:rsid w:val="00AA06B2"/>
    <w:rsid w:val="00AC1579"/>
    <w:rsid w:val="00B05DC4"/>
    <w:rsid w:val="00D238B8"/>
    <w:rsid w:val="00F12836"/>
    <w:rsid w:val="00F3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F8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77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776C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77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2776C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z Winiarczyk</dc:creator>
  <cp:lastModifiedBy>USER</cp:lastModifiedBy>
  <cp:revision>4</cp:revision>
  <dcterms:created xsi:type="dcterms:W3CDTF">2019-11-22T18:27:00Z</dcterms:created>
  <dcterms:modified xsi:type="dcterms:W3CDTF">2019-11-29T05:28:00Z</dcterms:modified>
</cp:coreProperties>
</file>